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E5D9" w14:textId="3775F382" w:rsidR="00160E99" w:rsidRPr="00F43B07" w:rsidRDefault="00537F84" w:rsidP="00A70C2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F43B07">
        <w:rPr>
          <w:rFonts w:asciiTheme="majorBidi" w:hAnsiTheme="majorBidi" w:cstheme="majorBidi"/>
          <w:b/>
          <w:bCs/>
          <w:sz w:val="16"/>
          <w:szCs w:val="16"/>
        </w:rPr>
        <w:t>A</w:t>
      </w:r>
      <w:r w:rsidR="00160E99" w:rsidRPr="00F43B07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160E99" w:rsidRPr="00F43B07">
        <w:rPr>
          <w:rFonts w:asciiTheme="majorBidi" w:hAnsiTheme="majorBidi" w:cstheme="majorBidi"/>
          <w:sz w:val="16"/>
          <w:szCs w:val="16"/>
        </w:rPr>
        <w:t xml:space="preserve"> No. of novel (N), known (K),</w:t>
      </w:r>
      <w:r w:rsidR="00986AC3" w:rsidRPr="00F43B07">
        <w:rPr>
          <w:rFonts w:asciiTheme="majorBidi" w:hAnsiTheme="majorBidi" w:cstheme="majorBidi"/>
          <w:sz w:val="16"/>
          <w:szCs w:val="16"/>
        </w:rPr>
        <w:t xml:space="preserve"> and lost (L), significant gene </w:t>
      </w:r>
      <w:r w:rsidR="00160E99" w:rsidRPr="00F43B07">
        <w:rPr>
          <w:rFonts w:asciiTheme="majorBidi" w:hAnsiTheme="majorBidi" w:cstheme="majorBidi"/>
          <w:sz w:val="16"/>
          <w:szCs w:val="16"/>
        </w:rPr>
        <w:t xml:space="preserve">sets </w:t>
      </w:r>
      <w:r w:rsidR="003B712D">
        <w:rPr>
          <w:rFonts w:asciiTheme="majorBidi" w:hAnsiTheme="majorBidi" w:cstheme="majorBidi"/>
          <w:sz w:val="16"/>
          <w:szCs w:val="16"/>
        </w:rPr>
        <w:t>resulting from</w:t>
      </w:r>
      <w:r w:rsidR="00160E99" w:rsidRPr="00F43B07">
        <w:rPr>
          <w:rFonts w:asciiTheme="majorBidi" w:hAnsiTheme="majorBidi" w:cstheme="majorBidi"/>
          <w:sz w:val="16"/>
          <w:szCs w:val="16"/>
        </w:rPr>
        <w:t xml:space="preserve"> augmentation (</w:t>
      </w:r>
      <w:r w:rsidR="00826CA5" w:rsidRPr="00F43B07">
        <w:rPr>
          <w:rFonts w:asciiTheme="majorBidi" w:hAnsiTheme="majorBidi" w:cstheme="majorBidi"/>
          <w:sz w:val="16"/>
          <w:szCs w:val="16"/>
        </w:rPr>
        <w:t>regulatory interactions</w:t>
      </w:r>
      <w:r w:rsidR="00160E99" w:rsidRPr="00F43B07">
        <w:rPr>
          <w:rFonts w:asciiTheme="majorBidi" w:hAnsiTheme="majorBidi" w:cstheme="majorBidi"/>
          <w:sz w:val="16"/>
          <w:szCs w:val="16"/>
        </w:rPr>
        <w:t>).</w:t>
      </w:r>
    </w:p>
    <w:p w14:paraId="2B2E5A42" w14:textId="77777777" w:rsidR="00960EC9" w:rsidRPr="00960EC9" w:rsidRDefault="00960EC9" w:rsidP="00960EC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835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</w:tblGrid>
      <w:tr w:rsidR="00160E99" w14:paraId="1CB05936" w14:textId="77777777" w:rsidTr="00A70C23">
        <w:trPr>
          <w:trHeight w:val="432"/>
        </w:trPr>
        <w:tc>
          <w:tcPr>
            <w:tcW w:w="1614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69BCF" w14:textId="77777777" w:rsidR="00160E99" w:rsidRPr="0056795E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5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543635" w14:textId="511E6D32" w:rsidR="00160E99" w:rsidRPr="00340AB4" w:rsidRDefault="00160E99" w:rsidP="00A70C2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 w:rsidR="00826CA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  <w:r w:rsidR="00D7192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!</w:t>
            </w:r>
          </w:p>
        </w:tc>
      </w:tr>
      <w:tr w:rsidR="00160E99" w14:paraId="1AB9AAFF" w14:textId="77777777" w:rsidTr="00A70C23">
        <w:trPr>
          <w:trHeight w:val="432"/>
        </w:trPr>
        <w:tc>
          <w:tcPr>
            <w:tcW w:w="1614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5B2ACF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7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88617E6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3B4F9E1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8706910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B7B7810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</w:tr>
      <w:tr w:rsidR="00160E99" w14:paraId="6AC7FCFC" w14:textId="77777777" w:rsidTr="00A70C23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E1C06B" w14:textId="7C1897C3" w:rsidR="00160E99" w:rsidRPr="00D823B8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D823B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9FA328" w14:textId="421E1330" w:rsidR="00160E99" w:rsidRPr="00A70C23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 w:rsidR="00A70C2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7143310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DHS07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39BC271E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OCS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02357A73" w14:textId="77777777" w:rsidR="00160E99" w:rsidRPr="00C17DA7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  <w:p w14:paraId="58A74B5E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ancer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25033AD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7F4B428" w14:textId="77777777" w:rsid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</w:t>
            </w:r>
          </w:p>
          <w:p w14:paraId="51B00D8A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D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6A044B03" w14:textId="057D5DC7" w:rsidR="00160E99" w:rsidRPr="00205D74" w:rsidRDefault="00160E99" w:rsidP="00986AC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etal</w:t>
            </w:r>
            <w:r w:rsidR="00986AC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41BE90CD" w14:textId="0A9C9FCB" w:rsidR="00160E99" w:rsidRPr="00205D74" w:rsidRDefault="00160E99" w:rsidP="00986AC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dult</w:t>
            </w:r>
            <w:r w:rsidR="00986AC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46C5D2BA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E3203A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FC2446E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</w:tr>
      <w:tr w:rsidR="00160E99" w14:paraId="031E5D18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41454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0ADC9B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FBDE1C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28C57D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D1332F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4980A3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37CCFF5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4E6D06F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47B0574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5311A8D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6788379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6FC8BD9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60E99" w14:paraId="7A3AB20C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E61259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5AB5C1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1FB7A4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78F462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E83BEE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F40A31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4DBDF2D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0B19E62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B9ECA3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15C0A9B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B3B0C7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35A4CA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160E99" w14:paraId="4CB3DFBA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CD7656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41A45F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A4BB64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659C1BC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0E3842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351AF9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FCA5BD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132507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245239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1173539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05990E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5717F23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60E99" w14:paraId="4A35239B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9AC1CE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09D081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7290C87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766805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255D1E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163993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44FA83B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599BD30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49FC962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7A1A313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59DFB26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75CCBB2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160E99" w14:paraId="2E9E1CD3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A3DA21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F4289C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4C6D5F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B0C4BB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1C1682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3C63EC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1762DCC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46BD1E6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60443A4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47C55A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0EE2FA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CA5C5B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160E99" w14:paraId="06DB4676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49882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1B5C2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73AA8B4C" w14:textId="6C25B4B0" w:rsidR="00160E99" w:rsidRPr="00160E99" w:rsidRDefault="00380A06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0AED89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EB928E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062D10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9F8D7E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2A805A4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1914B5C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4A8D840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320EF55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02E784B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160E99" w14:paraId="0F453270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2AD884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C0FA89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41584C5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376BEA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D7C632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17F4DDC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27EC285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9D4EC7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6880A76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2AA25B1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318DE1F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2B23962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41787DBC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ACB05A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F65958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0CE472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48BA5B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C621AF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AB0D91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4D84344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63D625C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9739CD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5355506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0AFB61C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8E2022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160E99" w14:paraId="3A54DEF5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7C75A8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BA782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F9FA2D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A3700E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B2B506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7B7494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1D82A01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3744DC9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7CF49D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1650DE2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376658B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C66AF0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60E99" w14:paraId="31AA4200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FA20F6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CF73E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339E4C6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AE592A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439352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11B9743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12AB067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4622EEF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4535A83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3682E17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5610F88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641C6DB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5B88EA88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2D42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81304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525436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197575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5FEF37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0CFA31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58B0179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686208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129B7E2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242F87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0E43528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7C13E8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5A05BD49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9A384D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6EB41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4AFFD98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449F88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4D001A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ADC166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5853F96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2893E70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4D12754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82AAD3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843F13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188D95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160E99" w14:paraId="30CE31A4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3B709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5B06E0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0723BE2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0142C4E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988602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FDDA5A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7528522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6E395D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03F7B7C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5151943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41AF32A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79363CF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160E99" w14:paraId="56EB0991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532CED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EF83D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5A0F5B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AFF52E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01D726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4BB336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7CAF1F7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655856B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090406B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A81AE6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5C0DB50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14E6021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160E99" w14:paraId="53958E41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DAD80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9DF13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2D3B83B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F38571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F732C1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06F0A1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EE2830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2CA3EC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03D6FC7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69A0F09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E3BD9D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3921751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60E99" w14:paraId="7FF9148F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7F3579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331EF9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638234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2AD449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C2C1AE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310306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3F1D091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57F2FAB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1F8846B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4A0EDD2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37483F1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69A87E1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160E99" w14:paraId="1F99EED3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96AF9B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DB984F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F6F081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195F15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059274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7445B8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5478459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2512EC9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620AB61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FF97A4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0D41C4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44CC12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160E99" w14:paraId="4D621838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6BD45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BDF69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0A9780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06EDD2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82783A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EF3618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9F0940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2D6B247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02638A6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3FC0833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776452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F488D5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160E99" w14:paraId="25CFD8AE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47F462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773DDA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F8C9D6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07F3DA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C6D033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D211CC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6A593F4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7CDD69D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5532889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0EAFE6B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0D32179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55BF453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59CEAD5E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B8426F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D97126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24D6639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FB79F2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2625CD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2904F4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153DAF2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A7567F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0523930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0CB607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5540533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1FC4BE8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3987FC82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DC4F0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D92A91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0C42CE6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9F5E59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6975C25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65ACB65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DDC907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019FAD3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5C47AA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3DA265E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A2C69A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34DDBC2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3CB6CF8C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EEE6FC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2030A1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65F67D9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C3CA8F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E2A5AB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9E7735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7F411F2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00561F9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0306FC0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3DFFBBB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16D21B0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15641CF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065464E4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44F5B7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934EBE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0A4079A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688096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BDEB44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9B6D02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755D13A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0EC7EE9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71A147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E8FF6B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63F9A4D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7B36F4A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160E99" w14:paraId="4BE6D3C2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AF378C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F2E2F4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4AF9967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640E155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B54A63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9791AA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600DCA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2A1EA86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75300D5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4F7C1E0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67994D4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7F35BED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60E99" w14:paraId="73892A6D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56A658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387B40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5DD14B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D6FF7B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B7DDA8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636353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48A4E26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788DD48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741EC30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5B2C3C0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4B08C99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2B29896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300C9A5C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2D9B0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A0FFBC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B7F9EF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A0186F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7A3EF3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71D45B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29080F17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3537B32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34DFE7A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0CC6FCB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8DA96E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4DD121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60E99" w14:paraId="64594596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8A7B42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A789E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2361AD7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549A76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5A89C4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07EF7C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31F44D6F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044B616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5AE3C01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6E4C59B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021A9FE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5274C29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160E99" w14:paraId="674AA950" w14:textId="77777777" w:rsidTr="00A70C23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CF8793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90E472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3C98E5A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0AECAE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CABB3B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21AA0F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129D042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CB46A3D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205C707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15544C7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5E056D8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1146E1A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160E99" w14:paraId="10053736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4E5B5F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142845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B59DA5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119745A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8915E22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BD53C7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2E7D22E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11AFEB6E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4E79EB3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64BFF44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30BD516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7FA7FC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60E99" w14:paraId="3EDBCBCF" w14:textId="77777777" w:rsidTr="00A70C23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23C964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F1D2B2" w14:textId="77777777" w:rsidR="00160E99" w:rsidRPr="00205D74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E2D00E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F88A31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7E49465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171DE300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09A37A9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756453B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73AAC591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796A4368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CA8F72C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791F3FB4" w14:textId="77777777" w:rsidR="00160E99" w:rsidRPr="00160E99" w:rsidRDefault="00160E99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0E9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14:paraId="568301AF" w14:textId="77777777" w:rsidR="00D823B8" w:rsidRDefault="00D823B8" w:rsidP="00D823B8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27F41AFC" w14:textId="7FBFA818" w:rsidR="00B76F2B" w:rsidRPr="00986AC3" w:rsidRDefault="00A70C23" w:rsidP="00B76F2B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+</w:t>
      </w:r>
      <w:r w:rsidR="00B76F2B" w:rsidRPr="00986AC3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B76F2B" w:rsidRPr="00986AC3">
        <w:rPr>
          <w:rFonts w:asciiTheme="majorBidi" w:hAnsiTheme="majorBidi" w:cstheme="majorBidi"/>
          <w:sz w:val="16"/>
          <w:szCs w:val="16"/>
        </w:rPr>
        <w:t>Novel (</w:t>
      </w:r>
      <w:r>
        <w:rPr>
          <w:rFonts w:asciiTheme="majorBidi" w:hAnsiTheme="majorBidi" w:cstheme="majorBidi"/>
          <w:sz w:val="16"/>
          <w:szCs w:val="16"/>
        </w:rPr>
        <w:t xml:space="preserve">N; </w:t>
      </w:r>
      <w:r w:rsidR="00B76F2B" w:rsidRPr="00986AC3">
        <w:rPr>
          <w:rFonts w:asciiTheme="majorBidi" w:hAnsiTheme="majorBidi" w:cstheme="majorBidi"/>
          <w:sz w:val="16"/>
          <w:szCs w:val="16"/>
        </w:rPr>
        <w:t>a gene</w:t>
      </w:r>
      <w:r w:rsidR="00986AC3">
        <w:rPr>
          <w:rFonts w:asciiTheme="majorBidi" w:hAnsiTheme="majorBidi" w:cstheme="majorBidi"/>
          <w:sz w:val="16"/>
          <w:szCs w:val="16"/>
        </w:rPr>
        <w:t xml:space="preserve"> set</w:t>
      </w:r>
      <w:r w:rsidR="00B76F2B" w:rsidRPr="00986AC3">
        <w:rPr>
          <w:rFonts w:asciiTheme="majorBidi" w:hAnsiTheme="majorBidi" w:cstheme="majorBidi"/>
          <w:sz w:val="16"/>
          <w:szCs w:val="16"/>
        </w:rPr>
        <w:t xml:space="preserve"> significant with the augmented model only)</w:t>
      </w:r>
    </w:p>
    <w:p w14:paraId="5ABC0F9C" w14:textId="2E462E3B" w:rsidR="00B76F2B" w:rsidRPr="00986AC3" w:rsidRDefault="00B76F2B" w:rsidP="00B76F2B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86AC3">
        <w:rPr>
          <w:rFonts w:asciiTheme="majorBidi" w:hAnsiTheme="majorBidi" w:cstheme="majorBidi"/>
          <w:sz w:val="16"/>
          <w:szCs w:val="16"/>
        </w:rPr>
        <w:t xml:space="preserve">  Known (</w:t>
      </w:r>
      <w:r w:rsidR="00A70C23">
        <w:rPr>
          <w:rFonts w:asciiTheme="majorBidi" w:hAnsiTheme="majorBidi" w:cstheme="majorBidi"/>
          <w:sz w:val="16"/>
          <w:szCs w:val="16"/>
        </w:rPr>
        <w:t xml:space="preserve">K; </w:t>
      </w:r>
      <w:r w:rsidRPr="00986AC3">
        <w:rPr>
          <w:rFonts w:asciiTheme="majorBidi" w:hAnsiTheme="majorBidi" w:cstheme="majorBidi"/>
          <w:sz w:val="16"/>
          <w:szCs w:val="16"/>
        </w:rPr>
        <w:t>a gene</w:t>
      </w:r>
      <w:r w:rsidR="00986AC3">
        <w:rPr>
          <w:rFonts w:asciiTheme="majorBidi" w:hAnsiTheme="majorBidi" w:cstheme="majorBidi"/>
          <w:sz w:val="16"/>
          <w:szCs w:val="16"/>
        </w:rPr>
        <w:t xml:space="preserve"> set</w:t>
      </w:r>
      <w:r w:rsidRPr="00986AC3">
        <w:rPr>
          <w:rFonts w:asciiTheme="majorBidi" w:hAnsiTheme="majorBidi" w:cstheme="majorBidi"/>
          <w:sz w:val="16"/>
          <w:szCs w:val="16"/>
        </w:rPr>
        <w:t xml:space="preserve"> significant with both models)</w:t>
      </w:r>
    </w:p>
    <w:p w14:paraId="1F6CB1F7" w14:textId="100FBBF4" w:rsidR="00B76F2B" w:rsidRPr="00986AC3" w:rsidRDefault="00B76F2B" w:rsidP="00986AC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86AC3">
        <w:rPr>
          <w:rFonts w:asciiTheme="majorBidi" w:hAnsiTheme="majorBidi" w:cstheme="majorBidi"/>
          <w:sz w:val="16"/>
          <w:szCs w:val="16"/>
        </w:rPr>
        <w:t xml:space="preserve">  Lost (</w:t>
      </w:r>
      <w:r w:rsidR="00A70C23">
        <w:rPr>
          <w:rFonts w:asciiTheme="majorBidi" w:hAnsiTheme="majorBidi" w:cstheme="majorBidi"/>
          <w:sz w:val="16"/>
          <w:szCs w:val="16"/>
        </w:rPr>
        <w:t xml:space="preserve">L; </w:t>
      </w:r>
      <w:r w:rsidRPr="00986AC3">
        <w:rPr>
          <w:rFonts w:asciiTheme="majorBidi" w:hAnsiTheme="majorBidi" w:cstheme="majorBidi"/>
          <w:sz w:val="16"/>
          <w:szCs w:val="16"/>
        </w:rPr>
        <w:t>a gene</w:t>
      </w:r>
      <w:r w:rsidR="00986AC3">
        <w:rPr>
          <w:rFonts w:asciiTheme="majorBidi" w:hAnsiTheme="majorBidi" w:cstheme="majorBidi"/>
          <w:sz w:val="16"/>
          <w:szCs w:val="16"/>
        </w:rPr>
        <w:t xml:space="preserve"> set</w:t>
      </w:r>
      <w:r w:rsidRPr="00986AC3">
        <w:rPr>
          <w:rFonts w:asciiTheme="majorBidi" w:hAnsiTheme="majorBidi" w:cstheme="majorBidi"/>
          <w:sz w:val="16"/>
          <w:szCs w:val="16"/>
        </w:rPr>
        <w:t xml:space="preserve"> significant with the baseline</w:t>
      </w:r>
      <w:r w:rsidR="00986AC3">
        <w:rPr>
          <w:rFonts w:asciiTheme="majorBidi" w:hAnsiTheme="majorBidi" w:cstheme="majorBidi"/>
          <w:sz w:val="16"/>
          <w:szCs w:val="16"/>
        </w:rPr>
        <w:t xml:space="preserve"> </w:t>
      </w:r>
      <w:r w:rsidRPr="00986AC3">
        <w:rPr>
          <w:rFonts w:asciiTheme="majorBidi" w:hAnsiTheme="majorBidi" w:cstheme="majorBidi"/>
          <w:sz w:val="16"/>
          <w:szCs w:val="16"/>
        </w:rPr>
        <w:t>model only)</w:t>
      </w:r>
    </w:p>
    <w:p w14:paraId="6220895F" w14:textId="7462CEFA" w:rsidR="00C20010" w:rsidRPr="00986AC3" w:rsidRDefault="00D71928" w:rsidP="009E6D6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!</w:t>
      </w:r>
      <w:r w:rsidR="00C20010" w:rsidRPr="00986AC3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C20010">
        <w:rPr>
          <w:rFonts w:asciiTheme="majorBidi" w:hAnsiTheme="majorBidi" w:cstheme="majorBidi"/>
          <w:sz w:val="16"/>
          <w:szCs w:val="16"/>
        </w:rPr>
        <w:t>C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ounts </w:t>
      </w:r>
      <w:r w:rsidR="009E6D6A">
        <w:rPr>
          <w:rFonts w:asciiTheme="majorBidi" w:hAnsiTheme="majorBidi" w:cstheme="majorBidi"/>
          <w:sz w:val="16"/>
          <w:szCs w:val="16"/>
        </w:rPr>
        <w:t xml:space="preserve">do 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not </w:t>
      </w:r>
      <w:r w:rsidR="009E6D6A">
        <w:rPr>
          <w:rFonts w:asciiTheme="majorBidi" w:hAnsiTheme="majorBidi" w:cstheme="majorBidi"/>
          <w:sz w:val="16"/>
          <w:szCs w:val="16"/>
        </w:rPr>
        <w:t>simply relate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</w:t>
      </w:r>
      <w:r w:rsidR="00C20010">
        <w:rPr>
          <w:rFonts w:asciiTheme="majorBidi" w:hAnsiTheme="majorBidi" w:cstheme="majorBidi"/>
          <w:sz w:val="16"/>
          <w:szCs w:val="16"/>
        </w:rPr>
        <w:t xml:space="preserve">back 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to </w:t>
      </w:r>
      <w:r w:rsidR="00C20010">
        <w:rPr>
          <w:rFonts w:asciiTheme="majorBidi" w:hAnsiTheme="majorBidi" w:cstheme="majorBidi"/>
          <w:sz w:val="16"/>
          <w:szCs w:val="16"/>
        </w:rPr>
        <w:t>simple gene-</w:t>
      </w:r>
      <w:r w:rsidR="00C20010" w:rsidRPr="00986AC3">
        <w:rPr>
          <w:rFonts w:asciiTheme="majorBidi" w:hAnsiTheme="majorBidi" w:cstheme="majorBidi"/>
          <w:sz w:val="16"/>
          <w:szCs w:val="16"/>
        </w:rPr>
        <w:t>set counts</w:t>
      </w:r>
      <w:r w:rsidR="009E6D6A">
        <w:rPr>
          <w:rFonts w:asciiTheme="majorBidi" w:hAnsiTheme="majorBidi" w:cstheme="majorBidi"/>
          <w:sz w:val="16"/>
          <w:szCs w:val="16"/>
        </w:rPr>
        <w:t xml:space="preserve"> (Table </w:t>
      </w:r>
      <w:r w:rsidR="00C20010">
        <w:rPr>
          <w:rFonts w:asciiTheme="majorBidi" w:hAnsiTheme="majorBidi" w:cstheme="majorBidi"/>
          <w:sz w:val="16"/>
          <w:szCs w:val="16"/>
        </w:rPr>
        <w:t>A</w:t>
      </w:r>
      <w:r w:rsidR="009E6D6A">
        <w:rPr>
          <w:rFonts w:asciiTheme="majorBidi" w:hAnsiTheme="majorBidi" w:cstheme="majorBidi"/>
          <w:sz w:val="16"/>
          <w:szCs w:val="16"/>
        </w:rPr>
        <w:t xml:space="preserve"> in S6 Table</w:t>
      </w:r>
      <w:r w:rsidR="00C20010">
        <w:rPr>
          <w:rFonts w:asciiTheme="majorBidi" w:hAnsiTheme="majorBidi" w:cstheme="majorBidi"/>
          <w:sz w:val="16"/>
          <w:szCs w:val="16"/>
        </w:rPr>
        <w:t>)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due to requirement </w:t>
      </w:r>
      <w:r w:rsidR="00C20010">
        <w:rPr>
          <w:rFonts w:asciiTheme="majorBidi" w:hAnsiTheme="majorBidi" w:cstheme="majorBidi"/>
          <w:sz w:val="16"/>
          <w:szCs w:val="16"/>
        </w:rPr>
        <w:t>to merge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some “rrvgo” results</w:t>
      </w:r>
      <w:r w:rsidR="00C20010">
        <w:rPr>
          <w:rFonts w:asciiTheme="majorBidi" w:hAnsiTheme="majorBidi" w:cstheme="majorBidi"/>
          <w:sz w:val="16"/>
          <w:szCs w:val="16"/>
        </w:rPr>
        <w:t xml:space="preserve"> for this analysis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(see </w:t>
      </w:r>
      <w:r w:rsidR="00C20010">
        <w:rPr>
          <w:rFonts w:asciiTheme="majorBidi" w:hAnsiTheme="majorBidi" w:cstheme="majorBidi"/>
          <w:sz w:val="16"/>
          <w:szCs w:val="16"/>
        </w:rPr>
        <w:t>M</w:t>
      </w:r>
      <w:r w:rsidR="00C20010" w:rsidRPr="00986AC3">
        <w:rPr>
          <w:rFonts w:asciiTheme="majorBidi" w:hAnsiTheme="majorBidi" w:cstheme="majorBidi"/>
          <w:sz w:val="16"/>
          <w:szCs w:val="16"/>
        </w:rPr>
        <w:t>ethods).</w:t>
      </w:r>
    </w:p>
    <w:p w14:paraId="43BD3366" w14:textId="250C3559" w:rsidR="00160E99" w:rsidRDefault="00537F84" w:rsidP="00A70C2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lastRenderedPageBreak/>
        <w:t xml:space="preserve">Table </w:t>
      </w:r>
      <w:r w:rsidR="00960EC9">
        <w:rPr>
          <w:rFonts w:asciiTheme="majorBidi" w:hAnsiTheme="majorBidi" w:cstheme="majorBidi"/>
          <w:b/>
          <w:bCs/>
          <w:sz w:val="16"/>
          <w:szCs w:val="16"/>
        </w:rPr>
        <w:t>B</w:t>
      </w:r>
      <w:r w:rsidR="00160E99" w:rsidRPr="008E349A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 No. of novel (N), known (K),</w:t>
      </w:r>
      <w:r w:rsidR="00986AC3">
        <w:rPr>
          <w:rFonts w:asciiTheme="majorBidi" w:hAnsiTheme="majorBidi" w:cstheme="majorBidi"/>
          <w:sz w:val="16"/>
          <w:szCs w:val="16"/>
        </w:rPr>
        <w:t xml:space="preserve"> and lost (L), significant gene 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sets </w:t>
      </w:r>
      <w:r w:rsidR="003B712D">
        <w:rPr>
          <w:rFonts w:asciiTheme="majorBidi" w:hAnsiTheme="majorBidi" w:cstheme="majorBidi"/>
          <w:sz w:val="16"/>
          <w:szCs w:val="16"/>
        </w:rPr>
        <w:t>resulting from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 augmentation (larger flanks).</w:t>
      </w:r>
    </w:p>
    <w:p w14:paraId="48AE6560" w14:textId="77777777" w:rsidR="00960EC9" w:rsidRPr="00960EC9" w:rsidRDefault="00960EC9" w:rsidP="00960EC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1089"/>
        <w:gridCol w:w="1089"/>
        <w:gridCol w:w="1089"/>
        <w:gridCol w:w="1089"/>
        <w:gridCol w:w="1089"/>
        <w:gridCol w:w="1089"/>
        <w:gridCol w:w="1088"/>
      </w:tblGrid>
      <w:tr w:rsidR="00F449D2" w14:paraId="67054633" w14:textId="637F5EDB" w:rsidTr="00D823B8">
        <w:trPr>
          <w:trHeight w:val="432"/>
        </w:trPr>
        <w:tc>
          <w:tcPr>
            <w:tcW w:w="16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699F41" w14:textId="77777777" w:rsidR="00F449D2" w:rsidRPr="0056795E" w:rsidRDefault="00F449D2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62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66F54A" w14:textId="75E65844" w:rsidR="00F449D2" w:rsidRPr="0056795E" w:rsidRDefault="00F449D2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Baseline with Augmentation fro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,</w:t>
            </w:r>
            <w:r w:rsidR="00D7192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!</w:t>
            </w:r>
          </w:p>
        </w:tc>
      </w:tr>
      <w:tr w:rsidR="0056132B" w14:paraId="0C4795BB" w14:textId="10DCE9C8" w:rsidTr="00F449D2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2F847" w14:textId="2A62D10B" w:rsidR="0056132B" w:rsidRPr="00D823B8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D823B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BAF41" w14:textId="46AA3DAE" w:rsidR="0056132B" w:rsidRPr="00A70C23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9DF4D4C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A519AC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6D6DD1C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ED5E4D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9B5D98D" w14:textId="2FF02588" w:rsidR="0056132B" w:rsidRDefault="00F449D2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072F12" w14:textId="0D7CBDDF" w:rsidR="0056132B" w:rsidRDefault="00F449D2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6016597" w14:textId="75E91B66" w:rsidR="0056132B" w:rsidRDefault="00F449D2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56132B" w14:paraId="3C3B928D" w14:textId="7EA313B7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47CDD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AFD58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6A010A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5ACE59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4F0876E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A885BEE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ABF7AD0" w14:textId="7AA76240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141AE01" w14:textId="25A86BE1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513846B8" w14:textId="493F5A2C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2871AE62" w14:textId="76FDE8C4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7203F0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0DEA6D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71E72213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B1321D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807424D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987591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3277FC8" w14:textId="02711C2D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78D894E" w14:textId="44EF87C5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5D7A4F0" w14:textId="1E73361C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71C7B6F9" w14:textId="3CDF36DF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BB61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C4D3E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F019543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AC8177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938E7D4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722815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C4EB065" w14:textId="4852A59E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C183381" w14:textId="343861DD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5A48DEE1" w14:textId="720F3832" w:rsidR="0056132B" w:rsidRPr="00B76F2B" w:rsidRDefault="000B202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6132B" w14:paraId="7857563F" w14:textId="389B3DB9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C3514A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124DD7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640EF4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429074E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50A38B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42DB3C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6420197" w14:textId="4B9B1419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12387D0" w14:textId="40119E7F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369BAFD5" w14:textId="041A6571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160825B3" w14:textId="0DB55F1D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94B77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4FC89E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34D0348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27D1FA7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5340B0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38970E3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BF938E4" w14:textId="175EEF82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934AA71" w14:textId="7EFA42E1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20EA21F" w14:textId="03B2467E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79FCABB1" w14:textId="066E36CA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9B0AD5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FB802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2270D5F4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DCCAD6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026533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953414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3FD109A" w14:textId="7CB4D30D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D0B9DDF" w14:textId="1A4C81C0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D38875A" w14:textId="655FD3E5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56132B" w14:paraId="28D252E1" w14:textId="0CAD595C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539025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CDDC8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9929923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809A8F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5A49A2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6BA6C1D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31597A0" w14:textId="2850D1F5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AF38EB4" w14:textId="0B760382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149E886" w14:textId="0AC5D61C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17C9F481" w14:textId="3B6A4F2C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C23A0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384860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73D690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19F44AA7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BE0B937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72E56F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01FFBC5" w14:textId="160AF344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4F6E9EE" w14:textId="49714ADF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86C1370" w14:textId="62B3AF1C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56132B" w14:paraId="7EF97333" w14:textId="6532A253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B5BEFF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6D171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01B16F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A4C93C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6CE7D9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AB5794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26CCAD5" w14:textId="0D3027DD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1EDF1C9" w14:textId="5E80B5A8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628A470E" w14:textId="33A0E17B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56132B" w14:paraId="0D841EBF" w14:textId="6DD4DC6B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C55B65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5012E0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2F0E56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E9D8BF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D0E692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CE3E2E4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E7C7D02" w14:textId="3DF70CDE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D04E4CB" w14:textId="20F9BB17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1A18EA23" w14:textId="31FF0178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3ECD2382" w14:textId="48DAFE88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9C37AA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104A07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1FF4BD2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B08FCAD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2D2303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490B71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B9D75FB" w14:textId="49B56AAD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8FF1BA3" w14:textId="278B2D42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4637BA1" w14:textId="1EE82DDD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76EB8DA9" w14:textId="478A8942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D7FB81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D8766E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7144296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EF4831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557131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884BA4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1D57DF3" w14:textId="4FCA5A5E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87695C4" w14:textId="215416E5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28C0848A" w14:textId="4C3445E2" w:rsidR="0056132B" w:rsidRPr="00B76F2B" w:rsidRDefault="00FF63E6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6132B" w14:paraId="03500640" w14:textId="7CA97A9F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A671FF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70292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72E80ED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B8D4A9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673FEB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AFE92B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B39B49E" w14:textId="656B2210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6599350" w14:textId="5A06A9E9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CD21376" w14:textId="4CB13147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3FC97540" w14:textId="72414658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0C7176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6975C9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30D8A08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192FBDE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ED5163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FC1258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BE77A31" w14:textId="04ADAFDE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B67B485" w14:textId="44BC3E45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D348BD0" w14:textId="1640801D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5130F204" w14:textId="73E48F7D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A3DD7C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74B197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ACDDC0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67DC64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22CDA0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DB4190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3C30591" w14:textId="437F8F4F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AD53D64" w14:textId="0FA99B13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2261A1F4" w14:textId="78AEE56A" w:rsidR="0056132B" w:rsidRPr="00B76F2B" w:rsidRDefault="00134D15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56132B" w14:paraId="76C30A79" w14:textId="168EC4B7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C17771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100AC8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1C7A879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3B0FCD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7E041B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1459DC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B205F34" w14:textId="22D30F03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65BDDF6" w14:textId="5285988E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E1D675C" w14:textId="1DFFBC93" w:rsidR="0056132B" w:rsidRPr="00B76F2B" w:rsidRDefault="00111E3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6FF32983" w14:textId="49132E2E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75B7B9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16001C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550F0C1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D4F80A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E069C1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EA01FD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6F27292" w14:textId="15F3AD33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E8F85D6" w14:textId="6A3A6FC0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DF7AFD" w14:textId="76F20B5F" w:rsidR="0056132B" w:rsidRPr="00B76F2B" w:rsidRDefault="00111E3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29256D16" w14:textId="3B7E4BC6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8C8AB0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B164C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073A37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F522A0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E2216D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CD2417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D04F365" w14:textId="2EB78C14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325DE16" w14:textId="08F47FE1" w:rsidR="0056132B" w:rsidRPr="00B76F2B" w:rsidRDefault="00DF2E2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72DBB2D" w14:textId="484FE220" w:rsidR="0056132B" w:rsidRPr="00B76F2B" w:rsidRDefault="00111E39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</w:tr>
      <w:tr w:rsidR="0056132B" w14:paraId="5B687DE1" w14:textId="30729BCB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D6A12A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F1764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152D66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1F84D77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DC0A77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2E58D3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A6D7987" w14:textId="6DE33A0F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6462640" w14:textId="41374C1B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37CF8AB2" w14:textId="016F8EFD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6262B1BC" w14:textId="3008A13D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B2125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760872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0F2EAE6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CE610C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11E1D7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2B5E795D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412E736" w14:textId="6986436F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8CB9F45" w14:textId="121E7906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61E5B14" w14:textId="2FCD37F5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6CF5D946" w14:textId="6598F7C3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49680A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29334E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DA211E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D967BB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115651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CD4DB8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D35CDF0" w14:textId="5ED5ED16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E5E3B37" w14:textId="4FF5572F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865EA74" w14:textId="6EE886BF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333ECC94" w14:textId="38E02C39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9D4479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589B1D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7C439A7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88A063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21D92B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391964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22525B8" w14:textId="36159194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282EFB0" w14:textId="31247CCA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B0D5682" w14:textId="3547BCAD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1CAEAC59" w14:textId="19BC7DDD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3B18D2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33D59A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096605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3F9E882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55977F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745C86D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0284AF0" w14:textId="747EAFA8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A07FAAD" w14:textId="5FD42D3E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F354972" w14:textId="1C1E1131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2307EDB3" w14:textId="6A4F8329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1680B6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54B0A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320A4EFD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085029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9C17463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D9AB46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AC9D69E" w14:textId="3B25B884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7D1B76E" w14:textId="69D897E3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0767B9B4" w14:textId="48863E32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56132B" w14:paraId="4AFEBBFC" w14:textId="314BE0E5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369F6F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8F09A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7E729C44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DE1E7E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E8AB31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A04F384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8FE8547" w14:textId="610CE33F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2010574" w14:textId="368F47D0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46FF7500" w14:textId="64A71127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43305B30" w14:textId="51386999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7E92C2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D0D8A4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214065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542F2EA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46E02A1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2B67ABA3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6480039" w14:textId="4676D4FB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F48980D" w14:textId="31C2D858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C38024C" w14:textId="7849FB1A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0D85ECB5" w14:textId="0BBD1726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272B8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BD09B8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D2ABC7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B8D459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5B4D289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4FD893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854FD6E" w14:textId="57D58D01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BF19FD2" w14:textId="1AF28362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02DB1E4" w14:textId="493310E7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56132B" w14:paraId="790B4C54" w14:textId="240E74A9" w:rsidTr="00F449D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D69A8B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F3A89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429706B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6E86E5F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DDF039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F995980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BAD3360" w14:textId="471C3C85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26AA4EC" w14:textId="214A828D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599E428C" w14:textId="427F1298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1DAC9BE8" w14:textId="276BD5D2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7C21A2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232C13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A5EC825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1130F4D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1E2E3EFE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F334A0C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978C88A" w14:textId="1FF933FA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C0ACCD7" w14:textId="364BC0BB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F68E69" w14:textId="132DA7A5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56132B" w14:paraId="536782EC" w14:textId="03C24A09" w:rsidTr="00F449D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E5DC57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42ACE6" w14:textId="77777777" w:rsidR="0056132B" w:rsidRPr="00205D74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AEFF5B6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2B1FECB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18863A7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863B018" w14:textId="77777777" w:rsidR="0056132B" w:rsidRPr="00B76F2B" w:rsidRDefault="0056132B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F2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DBD1C21" w14:textId="59851305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B1E3ABD" w14:textId="3073B87D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F9EE05C" w14:textId="4794BF17" w:rsidR="0056132B" w:rsidRPr="00B76F2B" w:rsidRDefault="00F7340F" w:rsidP="00F449D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</w:tbl>
    <w:p w14:paraId="7AE47B80" w14:textId="77777777" w:rsidR="00D823B8" w:rsidRDefault="00D823B8" w:rsidP="00D823B8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70F3793E" w14:textId="352FBB4B" w:rsidR="00986AC3" w:rsidRPr="00986AC3" w:rsidRDefault="00A70C23" w:rsidP="00986AC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+</w:t>
      </w:r>
      <w:r w:rsidR="00986AC3" w:rsidRPr="00986AC3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986AC3" w:rsidRPr="00986AC3">
        <w:rPr>
          <w:rFonts w:asciiTheme="majorBidi" w:hAnsiTheme="majorBidi" w:cstheme="majorBidi"/>
          <w:sz w:val="16"/>
          <w:szCs w:val="16"/>
        </w:rPr>
        <w:t>Novel (a gene</w:t>
      </w:r>
      <w:r w:rsidR="00986AC3">
        <w:rPr>
          <w:rFonts w:asciiTheme="majorBidi" w:hAnsiTheme="majorBidi" w:cstheme="majorBidi"/>
          <w:sz w:val="16"/>
          <w:szCs w:val="16"/>
        </w:rPr>
        <w:t xml:space="preserve"> set</w:t>
      </w:r>
      <w:r w:rsidR="00986AC3" w:rsidRPr="00986AC3">
        <w:rPr>
          <w:rFonts w:asciiTheme="majorBidi" w:hAnsiTheme="majorBidi" w:cstheme="majorBidi"/>
          <w:sz w:val="16"/>
          <w:szCs w:val="16"/>
        </w:rPr>
        <w:t xml:space="preserve"> significant with the augmented model only)</w:t>
      </w:r>
    </w:p>
    <w:p w14:paraId="477F450C" w14:textId="77777777" w:rsidR="00986AC3" w:rsidRPr="00986AC3" w:rsidRDefault="00986AC3" w:rsidP="00986AC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86AC3">
        <w:rPr>
          <w:rFonts w:asciiTheme="majorBidi" w:hAnsiTheme="majorBidi" w:cstheme="majorBidi"/>
          <w:sz w:val="16"/>
          <w:szCs w:val="16"/>
        </w:rPr>
        <w:t xml:space="preserve">  Known (a gene</w:t>
      </w:r>
      <w:r>
        <w:rPr>
          <w:rFonts w:asciiTheme="majorBidi" w:hAnsiTheme="majorBidi" w:cstheme="majorBidi"/>
          <w:sz w:val="16"/>
          <w:szCs w:val="16"/>
        </w:rPr>
        <w:t xml:space="preserve"> set</w:t>
      </w:r>
      <w:r w:rsidRPr="00986AC3">
        <w:rPr>
          <w:rFonts w:asciiTheme="majorBidi" w:hAnsiTheme="majorBidi" w:cstheme="majorBidi"/>
          <w:sz w:val="16"/>
          <w:szCs w:val="16"/>
        </w:rPr>
        <w:t xml:space="preserve"> significant with both models)</w:t>
      </w:r>
    </w:p>
    <w:p w14:paraId="7888AB35" w14:textId="77777777" w:rsidR="00986AC3" w:rsidRPr="00986AC3" w:rsidRDefault="00986AC3" w:rsidP="00986AC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86AC3">
        <w:rPr>
          <w:rFonts w:asciiTheme="majorBidi" w:hAnsiTheme="majorBidi" w:cstheme="majorBidi"/>
          <w:sz w:val="16"/>
          <w:szCs w:val="16"/>
        </w:rPr>
        <w:t xml:space="preserve">  Lost (a gene</w:t>
      </w:r>
      <w:r>
        <w:rPr>
          <w:rFonts w:asciiTheme="majorBidi" w:hAnsiTheme="majorBidi" w:cstheme="majorBidi"/>
          <w:sz w:val="16"/>
          <w:szCs w:val="16"/>
        </w:rPr>
        <w:t xml:space="preserve"> set</w:t>
      </w:r>
      <w:r w:rsidRPr="00986AC3">
        <w:rPr>
          <w:rFonts w:asciiTheme="majorBidi" w:hAnsiTheme="majorBidi" w:cstheme="majorBidi"/>
          <w:sz w:val="16"/>
          <w:szCs w:val="16"/>
        </w:rPr>
        <w:t xml:space="preserve"> significant with the baseline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986AC3">
        <w:rPr>
          <w:rFonts w:asciiTheme="majorBidi" w:hAnsiTheme="majorBidi" w:cstheme="majorBidi"/>
          <w:sz w:val="16"/>
          <w:szCs w:val="16"/>
        </w:rPr>
        <w:t>model only)</w:t>
      </w:r>
    </w:p>
    <w:p w14:paraId="2C16A4B8" w14:textId="77777777" w:rsidR="00C20010" w:rsidRDefault="00C20010" w:rsidP="00C2001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7BB9E57B" w14:textId="41187913" w:rsidR="00C20010" w:rsidRPr="00986AC3" w:rsidRDefault="00D71928" w:rsidP="009E6D6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!</w:t>
      </w:r>
      <w:r w:rsidR="00C20010" w:rsidRPr="00986AC3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9E6D6A">
        <w:rPr>
          <w:rFonts w:asciiTheme="majorBidi" w:hAnsiTheme="majorBidi" w:cstheme="majorBidi"/>
          <w:sz w:val="16"/>
          <w:szCs w:val="16"/>
        </w:rPr>
        <w:t>C</w:t>
      </w:r>
      <w:r w:rsidR="009E6D6A" w:rsidRPr="00986AC3">
        <w:rPr>
          <w:rFonts w:asciiTheme="majorBidi" w:hAnsiTheme="majorBidi" w:cstheme="majorBidi"/>
          <w:sz w:val="16"/>
          <w:szCs w:val="16"/>
        </w:rPr>
        <w:t xml:space="preserve">ounts </w:t>
      </w:r>
      <w:r w:rsidR="009E6D6A">
        <w:rPr>
          <w:rFonts w:asciiTheme="majorBidi" w:hAnsiTheme="majorBidi" w:cstheme="majorBidi"/>
          <w:sz w:val="16"/>
          <w:szCs w:val="16"/>
        </w:rPr>
        <w:t xml:space="preserve">do </w:t>
      </w:r>
      <w:r w:rsidR="009E6D6A" w:rsidRPr="00986AC3">
        <w:rPr>
          <w:rFonts w:asciiTheme="majorBidi" w:hAnsiTheme="majorBidi" w:cstheme="majorBidi"/>
          <w:sz w:val="16"/>
          <w:szCs w:val="16"/>
        </w:rPr>
        <w:t xml:space="preserve">not </w:t>
      </w:r>
      <w:r w:rsidR="009E6D6A">
        <w:rPr>
          <w:rFonts w:asciiTheme="majorBidi" w:hAnsiTheme="majorBidi" w:cstheme="majorBidi"/>
          <w:sz w:val="16"/>
          <w:szCs w:val="16"/>
        </w:rPr>
        <w:t>simply relate</w:t>
      </w:r>
      <w:r w:rsidR="009E6D6A" w:rsidRPr="00986AC3">
        <w:rPr>
          <w:rFonts w:asciiTheme="majorBidi" w:hAnsiTheme="majorBidi" w:cstheme="majorBidi"/>
          <w:sz w:val="16"/>
          <w:szCs w:val="16"/>
        </w:rPr>
        <w:t xml:space="preserve"> </w:t>
      </w:r>
      <w:r w:rsidR="009E6D6A">
        <w:rPr>
          <w:rFonts w:asciiTheme="majorBidi" w:hAnsiTheme="majorBidi" w:cstheme="majorBidi"/>
          <w:sz w:val="16"/>
          <w:szCs w:val="16"/>
        </w:rPr>
        <w:t xml:space="preserve">back </w:t>
      </w:r>
      <w:r w:rsidR="009E6D6A" w:rsidRPr="00986AC3">
        <w:rPr>
          <w:rFonts w:asciiTheme="majorBidi" w:hAnsiTheme="majorBidi" w:cstheme="majorBidi"/>
          <w:sz w:val="16"/>
          <w:szCs w:val="16"/>
        </w:rPr>
        <w:t xml:space="preserve">to </w:t>
      </w:r>
      <w:r w:rsidR="009E6D6A">
        <w:rPr>
          <w:rFonts w:asciiTheme="majorBidi" w:hAnsiTheme="majorBidi" w:cstheme="majorBidi"/>
          <w:sz w:val="16"/>
          <w:szCs w:val="16"/>
        </w:rPr>
        <w:t>simple gene-</w:t>
      </w:r>
      <w:r w:rsidR="009E6D6A" w:rsidRPr="00986AC3">
        <w:rPr>
          <w:rFonts w:asciiTheme="majorBidi" w:hAnsiTheme="majorBidi" w:cstheme="majorBidi"/>
          <w:sz w:val="16"/>
          <w:szCs w:val="16"/>
        </w:rPr>
        <w:t>set counts</w:t>
      </w:r>
      <w:r w:rsidR="00C20010">
        <w:rPr>
          <w:rFonts w:asciiTheme="majorBidi" w:hAnsiTheme="majorBidi" w:cstheme="majorBidi"/>
          <w:sz w:val="16"/>
          <w:szCs w:val="16"/>
        </w:rPr>
        <w:t xml:space="preserve"> (Table B</w:t>
      </w:r>
      <w:r w:rsidR="009E6D6A">
        <w:rPr>
          <w:rFonts w:asciiTheme="majorBidi" w:hAnsiTheme="majorBidi" w:cstheme="majorBidi"/>
          <w:sz w:val="16"/>
          <w:szCs w:val="16"/>
        </w:rPr>
        <w:t xml:space="preserve"> in S6 Table</w:t>
      </w:r>
      <w:r w:rsidR="00C20010">
        <w:rPr>
          <w:rFonts w:asciiTheme="majorBidi" w:hAnsiTheme="majorBidi" w:cstheme="majorBidi"/>
          <w:sz w:val="16"/>
          <w:szCs w:val="16"/>
        </w:rPr>
        <w:t>)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due to requirement </w:t>
      </w:r>
      <w:r w:rsidR="00C20010">
        <w:rPr>
          <w:rFonts w:asciiTheme="majorBidi" w:hAnsiTheme="majorBidi" w:cstheme="majorBidi"/>
          <w:sz w:val="16"/>
          <w:szCs w:val="16"/>
        </w:rPr>
        <w:t>to merge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some “rrvgo” results</w:t>
      </w:r>
      <w:r w:rsidR="00C20010">
        <w:rPr>
          <w:rFonts w:asciiTheme="majorBidi" w:hAnsiTheme="majorBidi" w:cstheme="majorBidi"/>
          <w:sz w:val="16"/>
          <w:szCs w:val="16"/>
        </w:rPr>
        <w:t xml:space="preserve"> for this analysis</w:t>
      </w:r>
      <w:r w:rsidR="00C20010" w:rsidRPr="00986AC3">
        <w:rPr>
          <w:rFonts w:asciiTheme="majorBidi" w:hAnsiTheme="majorBidi" w:cstheme="majorBidi"/>
          <w:sz w:val="16"/>
          <w:szCs w:val="16"/>
        </w:rPr>
        <w:t xml:space="preserve"> (see </w:t>
      </w:r>
      <w:r w:rsidR="00C20010">
        <w:rPr>
          <w:rFonts w:asciiTheme="majorBidi" w:hAnsiTheme="majorBidi" w:cstheme="majorBidi"/>
          <w:sz w:val="16"/>
          <w:szCs w:val="16"/>
        </w:rPr>
        <w:t>M</w:t>
      </w:r>
      <w:r w:rsidR="00C20010" w:rsidRPr="00986AC3">
        <w:rPr>
          <w:rFonts w:asciiTheme="majorBidi" w:hAnsiTheme="majorBidi" w:cstheme="majorBidi"/>
          <w:sz w:val="16"/>
          <w:szCs w:val="16"/>
        </w:rPr>
        <w:t>ethods).</w:t>
      </w:r>
    </w:p>
    <w:p w14:paraId="1465C0A9" w14:textId="77777777" w:rsidR="00A70C23" w:rsidRDefault="00A70C23" w:rsidP="00716D93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sectPr w:rsidR="00A70C23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2026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E7490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3E00"/>
    <w:rsid w:val="00104526"/>
    <w:rsid w:val="00104C62"/>
    <w:rsid w:val="00107BA4"/>
    <w:rsid w:val="00111E39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D15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57A9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1FB7"/>
    <w:rsid w:val="003A27F6"/>
    <w:rsid w:val="003A3922"/>
    <w:rsid w:val="003A4C8D"/>
    <w:rsid w:val="003A734C"/>
    <w:rsid w:val="003A7507"/>
    <w:rsid w:val="003B1EBB"/>
    <w:rsid w:val="003B712D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37F84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132B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17F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1F6B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1FAA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6D6A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37EC8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0010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667EA"/>
    <w:rsid w:val="00C7102D"/>
    <w:rsid w:val="00C71DD1"/>
    <w:rsid w:val="00C71EE6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1928"/>
    <w:rsid w:val="00D725B6"/>
    <w:rsid w:val="00D72AAA"/>
    <w:rsid w:val="00D735F1"/>
    <w:rsid w:val="00D736EA"/>
    <w:rsid w:val="00D77133"/>
    <w:rsid w:val="00D7735C"/>
    <w:rsid w:val="00D823B8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DF010C"/>
    <w:rsid w:val="00DF2E29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AD4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3B07"/>
    <w:rsid w:val="00F442C4"/>
    <w:rsid w:val="00F445D4"/>
    <w:rsid w:val="00F449D2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65E21"/>
    <w:rsid w:val="00F72584"/>
    <w:rsid w:val="00F7340F"/>
    <w:rsid w:val="00F77EF6"/>
    <w:rsid w:val="00F80BFB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96879-6793-4D47-AE69-38F14E859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roenewoud</cp:lastModifiedBy>
  <cp:revision>12</cp:revision>
  <dcterms:created xsi:type="dcterms:W3CDTF">2021-12-28T14:22:00Z</dcterms:created>
  <dcterms:modified xsi:type="dcterms:W3CDTF">2022-02-14T15:27:00Z</dcterms:modified>
</cp:coreProperties>
</file>